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Avenir Book" w:ascii="Times New Roman" w:hAnsi="Times New Roman"/>
          <w:b/>
        </w:rPr>
        <w:t>Table S1.</w:t>
      </w:r>
      <w:r>
        <w:rPr>
          <w:rFonts w:cs="Avenir Book" w:ascii="Times New Roman" w:hAnsi="Times New Roman"/>
        </w:rPr>
        <w:t xml:space="preserve"> Subjects of experiment 1. </w:t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tbl>
      <w:tblPr>
        <w:tblW w:w="93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60"/>
        <w:gridCol w:w="1280"/>
        <w:gridCol w:w="1820"/>
        <w:gridCol w:w="1240"/>
        <w:gridCol w:w="1360"/>
        <w:gridCol w:w="1440"/>
      </w:tblGrid>
      <w:tr>
        <w:trPr>
          <w:trHeight w:val="6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ject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ipient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ject-recipient sex combinatio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ditio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 releases in Exp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 releases in Control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lomb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songo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-M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h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lolo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kuru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-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ock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ebo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kuru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-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ock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lin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nanga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-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h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nang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bali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-M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h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songo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polo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-M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ock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tako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polo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-M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ock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kwit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hwe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-M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h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sal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kuru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-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ock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mako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bali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-M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h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kuru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kwit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-M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ock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bali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polo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-M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ock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ayik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kuru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-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h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adi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ukuru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-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lock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hw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tako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-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h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ndo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ayika</w:t>
            </w:r>
          </w:p>
        </w:tc>
        <w:tc>
          <w:tcPr>
            <w:tcW w:w="1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-F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ach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16:42:00Z</dcterms:created>
  <dc:creator>Kingchi Tam</dc:creator>
  <dc:description/>
  <cp:keywords/>
  <dc:language>en-US</dc:language>
  <cp:lastModifiedBy>KC Tam</cp:lastModifiedBy>
  <dcterms:modified xsi:type="dcterms:W3CDTF">2017-10-02T16:42:00Z</dcterms:modified>
  <cp:revision>2</cp:revision>
  <dc:subject/>
  <dc:title/>
</cp:coreProperties>
</file>